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B670B1" w14:textId="0D7E7393" w:rsidR="00C0645A" w:rsidDel="006375DB" w:rsidRDefault="00E21794" w:rsidP="008F65F7">
      <w:pPr>
        <w:rPr>
          <w:del w:id="0" w:author="Nike" w:date="2015-01-06T10:46:00Z"/>
        </w:rPr>
      </w:pPr>
      <w:del w:id="1" w:author="Nike" w:date="2015-01-06T10:46:00Z">
        <w:r w:rsidDel="006375DB">
          <w:rPr>
            <w:rFonts w:hint="eastAsia"/>
          </w:rPr>
          <w:delText>Supplemental t</w:delText>
        </w:r>
        <w:r w:rsidR="00C4024C" w:rsidDel="006375DB">
          <w:rPr>
            <w:rFonts w:hint="eastAsia"/>
          </w:rPr>
          <w:delText>able 1</w:delText>
        </w:r>
        <w:r w:rsidDel="006375DB">
          <w:rPr>
            <w:rFonts w:hint="eastAsia"/>
          </w:rPr>
          <w:delText xml:space="preserve">. </w:delText>
        </w:r>
        <w:r w:rsidRPr="00E21794" w:rsidDel="006375DB">
          <w:rPr>
            <w:rFonts w:hint="eastAsia"/>
          </w:rPr>
          <w:delText xml:space="preserve">Primer list of </w:delText>
        </w:r>
        <w:r w:rsidRPr="00E21794" w:rsidDel="006375DB">
          <w:rPr>
            <w:rFonts w:hint="eastAsia"/>
            <w:i/>
          </w:rPr>
          <w:delText>T. vaginalis</w:delText>
        </w:r>
        <w:r w:rsidRPr="00E21794" w:rsidDel="006375DB">
          <w:rPr>
            <w:rFonts w:hint="eastAsia"/>
          </w:rPr>
          <w:delText xml:space="preserve"> used for PCR and RT-PCR reactions.</w:delText>
        </w:r>
      </w:del>
    </w:p>
    <w:p w14:paraId="1F0DFC5C" w14:textId="77777777" w:rsidR="008F65F7" w:rsidRDefault="008F65F7" w:rsidP="008F65F7">
      <w:bookmarkStart w:id="2" w:name="_GoBack"/>
      <w:bookmarkEnd w:id="2"/>
    </w:p>
    <w:tbl>
      <w:tblPr>
        <w:tblStyle w:val="a3"/>
        <w:tblpPr w:leftFromText="180" w:rightFromText="180" w:vertAnchor="text" w:horzAnchor="margin" w:tblpXSpec="center" w:tblpY="-5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0"/>
        <w:gridCol w:w="2481"/>
        <w:gridCol w:w="6379"/>
        <w:gridCol w:w="2126"/>
        <w:gridCol w:w="1308"/>
      </w:tblGrid>
      <w:tr w:rsidR="008F65F7" w14:paraId="49EA0330" w14:textId="77777777" w:rsidTr="00E21794">
        <w:trPr>
          <w:trHeight w:val="329"/>
        </w:trPr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</w:tcPr>
          <w:p w14:paraId="769728E4" w14:textId="77777777" w:rsidR="008F65F7" w:rsidRDefault="008F65F7" w:rsidP="008F65F7">
            <w:r w:rsidRPr="008F65F7">
              <w:t>Accession</w:t>
            </w: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</w:tcPr>
          <w:p w14:paraId="20089A02" w14:textId="77777777" w:rsidR="008F65F7" w:rsidRDefault="008F65F7" w:rsidP="008F65F7">
            <w:r w:rsidRPr="008F65F7">
              <w:t>Annotation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</w:tcPr>
          <w:p w14:paraId="0508F6DA" w14:textId="77777777" w:rsidR="008F65F7" w:rsidRDefault="008F65F7" w:rsidP="008F65F7">
            <w:r w:rsidRPr="008F65F7">
              <w:t>Primer sequenc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3F2BE8B" w14:textId="77777777" w:rsidR="008F65F7" w:rsidRDefault="008F65F7" w:rsidP="00E21794">
            <w:r>
              <w:t>Product</w:t>
            </w:r>
            <w:r w:rsidR="00E21794">
              <w:rPr>
                <w:rFonts w:hint="eastAsia"/>
              </w:rPr>
              <w:t xml:space="preserve"> </w:t>
            </w:r>
            <w:r>
              <w:t>size (</w:t>
            </w:r>
            <w:proofErr w:type="spellStart"/>
            <w:r>
              <w:t>bp</w:t>
            </w:r>
            <w:proofErr w:type="spellEnd"/>
            <w:r>
              <w:t>)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284C0EC" w14:textId="77777777" w:rsidR="008F65F7" w:rsidRDefault="008F65F7" w:rsidP="008F65F7">
            <w:r w:rsidRPr="008F65F7">
              <w:t>Reference</w:t>
            </w:r>
          </w:p>
        </w:tc>
      </w:tr>
      <w:tr w:rsidR="008F65F7" w14:paraId="6B44550B" w14:textId="77777777" w:rsidTr="00E21794">
        <w:trPr>
          <w:trHeight w:val="341"/>
        </w:trPr>
        <w:tc>
          <w:tcPr>
            <w:tcW w:w="1880" w:type="dxa"/>
            <w:tcBorders>
              <w:top w:val="single" w:sz="4" w:space="0" w:color="auto"/>
            </w:tcBorders>
          </w:tcPr>
          <w:p w14:paraId="31892008" w14:textId="77777777" w:rsidR="008F65F7" w:rsidRDefault="008F65F7" w:rsidP="008F65F7">
            <w:r w:rsidRPr="008F65F7">
              <w:t>U 18346.1</w:t>
            </w:r>
          </w:p>
        </w:tc>
        <w:tc>
          <w:tcPr>
            <w:tcW w:w="2481" w:type="dxa"/>
            <w:tcBorders>
              <w:top w:val="single" w:sz="4" w:space="0" w:color="auto"/>
            </w:tcBorders>
          </w:tcPr>
          <w:p w14:paraId="749E9357" w14:textId="77777777" w:rsidR="008F65F7" w:rsidRDefault="008F65F7" w:rsidP="008F65F7">
            <w:r w:rsidRPr="008F65F7">
              <w:t>AP65-1 adhesi</w:t>
            </w:r>
            <w:r w:rsidR="00E21794">
              <w:rPr>
                <w:rFonts w:hint="eastAsia"/>
              </w:rPr>
              <w:t>o</w:t>
            </w:r>
            <w:r w:rsidRPr="008F65F7">
              <w:t>n</w:t>
            </w:r>
          </w:p>
        </w:tc>
        <w:tc>
          <w:tcPr>
            <w:tcW w:w="6379" w:type="dxa"/>
            <w:tcBorders>
              <w:top w:val="single" w:sz="4" w:space="0" w:color="auto"/>
            </w:tcBorders>
          </w:tcPr>
          <w:p w14:paraId="028778E7" w14:textId="77777777" w:rsidR="008F65F7" w:rsidRDefault="008F65F7" w:rsidP="008F65F7">
            <w:r w:rsidRPr="008F65F7">
              <w:t>5</w:t>
            </w:r>
            <w:r w:rsidR="00E21794">
              <w:t>’</w:t>
            </w:r>
            <w:r w:rsidRPr="008F65F7">
              <w:t>- AATggCAAggCCCTCTgCgCTAC-3</w:t>
            </w:r>
            <w:r w:rsidR="00E21794">
              <w:t>’</w:t>
            </w:r>
          </w:p>
          <w:p w14:paraId="2235F8FB" w14:textId="00FF3EA7" w:rsidR="008F65F7" w:rsidRDefault="008F65F7" w:rsidP="008F65F7">
            <w:r w:rsidRPr="008F65F7">
              <w:t>5</w:t>
            </w:r>
            <w:r w:rsidR="00E21794">
              <w:t>’</w:t>
            </w:r>
            <w:r w:rsidRPr="008F65F7">
              <w:t>- T</w:t>
            </w:r>
            <w:r w:rsidR="001A5E65">
              <w:t>AAATTAAgAAAgCTAAgTgTTTAAAAATCgC</w:t>
            </w:r>
            <w:r w:rsidR="001A5E65">
              <w:rPr>
                <w:rFonts w:hint="eastAsia"/>
              </w:rPr>
              <w:t>g</w:t>
            </w:r>
            <w:r w:rsidRPr="008F65F7">
              <w:t>C-3</w:t>
            </w:r>
            <w:r w:rsidR="00E21794">
              <w:t>’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B9D7E78" w14:textId="77777777" w:rsidR="008F65F7" w:rsidRDefault="008F65F7" w:rsidP="008F65F7">
            <w:r>
              <w:rPr>
                <w:rFonts w:hint="eastAsia"/>
              </w:rPr>
              <w:t>430</w:t>
            </w:r>
          </w:p>
        </w:tc>
        <w:tc>
          <w:tcPr>
            <w:tcW w:w="1308" w:type="dxa"/>
            <w:tcBorders>
              <w:top w:val="single" w:sz="4" w:space="0" w:color="auto"/>
            </w:tcBorders>
          </w:tcPr>
          <w:p w14:paraId="34097E70" w14:textId="142D09C6" w:rsidR="008F65F7" w:rsidRDefault="00E21794" w:rsidP="00E21794">
            <w:r>
              <w:rPr>
                <w:rFonts w:hint="eastAsia"/>
              </w:rPr>
              <w:t>(</w:t>
            </w:r>
            <w:r w:rsidR="00FE7770">
              <w:rPr>
                <w:rFonts w:hint="eastAsia"/>
              </w:rPr>
              <w:t>30</w:t>
            </w:r>
            <w:r>
              <w:rPr>
                <w:rFonts w:hint="eastAsia"/>
              </w:rPr>
              <w:t>)</w:t>
            </w:r>
          </w:p>
        </w:tc>
      </w:tr>
      <w:tr w:rsidR="008F65F7" w14:paraId="7DA1C794" w14:textId="77777777" w:rsidTr="00E21794">
        <w:trPr>
          <w:trHeight w:val="341"/>
        </w:trPr>
        <w:tc>
          <w:tcPr>
            <w:tcW w:w="1880" w:type="dxa"/>
          </w:tcPr>
          <w:p w14:paraId="377F7657" w14:textId="77777777" w:rsidR="008F65F7" w:rsidRDefault="008F65F7" w:rsidP="008F65F7">
            <w:r w:rsidRPr="008F65F7">
              <w:t>U 18346.1</w:t>
            </w:r>
          </w:p>
        </w:tc>
        <w:tc>
          <w:tcPr>
            <w:tcW w:w="2481" w:type="dxa"/>
          </w:tcPr>
          <w:p w14:paraId="2FEBBE73" w14:textId="77777777" w:rsidR="008F65F7" w:rsidRDefault="008F65F7" w:rsidP="008F65F7">
            <w:r w:rsidRPr="008F65F7">
              <w:t>AP65 adhesi</w:t>
            </w:r>
            <w:r w:rsidR="00E21794">
              <w:rPr>
                <w:rFonts w:hint="eastAsia"/>
              </w:rPr>
              <w:t>o</w:t>
            </w:r>
            <w:r w:rsidRPr="008F65F7">
              <w:t>n</w:t>
            </w:r>
          </w:p>
        </w:tc>
        <w:tc>
          <w:tcPr>
            <w:tcW w:w="6379" w:type="dxa"/>
          </w:tcPr>
          <w:p w14:paraId="01F60943" w14:textId="15AAD2F0" w:rsidR="008F65F7" w:rsidRDefault="008F65F7" w:rsidP="008F65F7">
            <w:r w:rsidRPr="008F65F7">
              <w:t>5</w:t>
            </w:r>
            <w:r w:rsidR="00E21794">
              <w:t>’</w:t>
            </w:r>
            <w:r w:rsidRPr="008F65F7">
              <w:t xml:space="preserve">- </w:t>
            </w:r>
            <w:proofErr w:type="spellStart"/>
            <w:r w:rsidR="00FE7770">
              <w:rPr>
                <w:rFonts w:hint="eastAsia"/>
              </w:rPr>
              <w:t>g</w:t>
            </w:r>
            <w:r w:rsidR="00FE7770">
              <w:t>ATTCCTCTTCACA</w:t>
            </w:r>
            <w:proofErr w:type="spellEnd"/>
            <w:r w:rsidR="00FE7770">
              <w:t xml:space="preserve"> </w:t>
            </w:r>
            <w:proofErr w:type="spellStart"/>
            <w:r w:rsidR="00FE7770">
              <w:t>ACCCACCA</w:t>
            </w:r>
            <w:r w:rsidR="00FE7770">
              <w:rPr>
                <w:rFonts w:hint="eastAsia"/>
              </w:rPr>
              <w:t>g</w:t>
            </w:r>
            <w:proofErr w:type="spellEnd"/>
            <w:r w:rsidR="00FE7770" w:rsidRPr="00FE7770">
              <w:t xml:space="preserve"> </w:t>
            </w:r>
            <w:r w:rsidRPr="008F65F7">
              <w:t>-3</w:t>
            </w:r>
            <w:r w:rsidR="00E21794">
              <w:t>’</w:t>
            </w:r>
          </w:p>
          <w:p w14:paraId="56CE0DC1" w14:textId="6B03D3DA" w:rsidR="008F65F7" w:rsidRDefault="008F65F7" w:rsidP="008F65F7">
            <w:r w:rsidRPr="008F65F7">
              <w:t>5</w:t>
            </w:r>
            <w:r w:rsidR="00E21794">
              <w:t>’</w:t>
            </w:r>
            <w:r w:rsidRPr="008F65F7">
              <w:t xml:space="preserve">- </w:t>
            </w:r>
            <w:proofErr w:type="spellStart"/>
            <w:r w:rsidR="00FE7770">
              <w:t>AATAC</w:t>
            </w:r>
            <w:r w:rsidR="00FE7770">
              <w:rPr>
                <w:rFonts w:hint="eastAsia"/>
              </w:rPr>
              <w:t>gg</w:t>
            </w:r>
            <w:r w:rsidR="00FE7770">
              <w:t>CCA</w:t>
            </w:r>
            <w:r w:rsidR="00FE7770">
              <w:rPr>
                <w:rFonts w:hint="eastAsia"/>
              </w:rPr>
              <w:t>g</w:t>
            </w:r>
            <w:r w:rsidR="00FE7770">
              <w:t>CATCT</w:t>
            </w:r>
            <w:r w:rsidR="00FE7770">
              <w:rPr>
                <w:rFonts w:hint="eastAsia"/>
              </w:rPr>
              <w:t>g</w:t>
            </w:r>
            <w:r w:rsidR="00FE7770">
              <w:t>TAAC</w:t>
            </w:r>
            <w:r w:rsidR="00FE7770">
              <w:rPr>
                <w:rFonts w:hint="eastAsia"/>
              </w:rPr>
              <w:t>g</w:t>
            </w:r>
            <w:r w:rsidR="00FE7770" w:rsidRPr="00FE7770">
              <w:t>AC</w:t>
            </w:r>
            <w:proofErr w:type="spellEnd"/>
            <w:r w:rsidR="00FE7770" w:rsidRPr="00FE7770">
              <w:t xml:space="preserve"> </w:t>
            </w:r>
            <w:r w:rsidRPr="008F65F7">
              <w:t>-3</w:t>
            </w:r>
            <w:r w:rsidR="00E21794">
              <w:t>’</w:t>
            </w:r>
          </w:p>
        </w:tc>
        <w:tc>
          <w:tcPr>
            <w:tcW w:w="2126" w:type="dxa"/>
          </w:tcPr>
          <w:p w14:paraId="39F28AB8" w14:textId="47699DB2" w:rsidR="008F65F7" w:rsidRDefault="00FE7770" w:rsidP="008F65F7">
            <w:r>
              <w:rPr>
                <w:rFonts w:hint="eastAsia"/>
              </w:rPr>
              <w:t>209</w:t>
            </w:r>
          </w:p>
        </w:tc>
        <w:tc>
          <w:tcPr>
            <w:tcW w:w="1308" w:type="dxa"/>
          </w:tcPr>
          <w:p w14:paraId="28C08B03" w14:textId="75AEA124" w:rsidR="008F65F7" w:rsidRDefault="00FE7770" w:rsidP="008F65F7">
            <w:r>
              <w:rPr>
                <w:rFonts w:hint="eastAsia"/>
              </w:rPr>
              <w:t>(29</w:t>
            </w:r>
            <w:r w:rsidR="00E21794" w:rsidRPr="00E21794">
              <w:rPr>
                <w:rFonts w:hint="eastAsia"/>
              </w:rPr>
              <w:t>)</w:t>
            </w:r>
          </w:p>
        </w:tc>
      </w:tr>
      <w:tr w:rsidR="008F65F7" w14:paraId="7371E2F3" w14:textId="77777777" w:rsidTr="00E21794">
        <w:trPr>
          <w:trHeight w:val="353"/>
        </w:trPr>
        <w:tc>
          <w:tcPr>
            <w:tcW w:w="1880" w:type="dxa"/>
          </w:tcPr>
          <w:p w14:paraId="278EC4D5" w14:textId="77777777" w:rsidR="008F65F7" w:rsidRDefault="008F65F7" w:rsidP="008F65F7"/>
        </w:tc>
        <w:tc>
          <w:tcPr>
            <w:tcW w:w="2481" w:type="dxa"/>
          </w:tcPr>
          <w:p w14:paraId="2B21E451" w14:textId="77777777" w:rsidR="008F65F7" w:rsidRDefault="008F65F7" w:rsidP="008F65F7">
            <w:r w:rsidRPr="008F65F7">
              <w:rPr>
                <w:rFonts w:hint="eastAsia"/>
              </w:rPr>
              <w:t>β</w:t>
            </w:r>
            <w:r w:rsidRPr="008F65F7">
              <w:t xml:space="preserve"> -tubulin</w:t>
            </w:r>
          </w:p>
        </w:tc>
        <w:tc>
          <w:tcPr>
            <w:tcW w:w="6379" w:type="dxa"/>
          </w:tcPr>
          <w:p w14:paraId="4E40AF19" w14:textId="77777777" w:rsidR="008F65F7" w:rsidRDefault="00E21794" w:rsidP="00E21794">
            <w:pPr>
              <w:tabs>
                <w:tab w:val="left" w:pos="2329"/>
              </w:tabs>
            </w:pPr>
            <w:r w:rsidRPr="00E21794">
              <w:t>5</w:t>
            </w:r>
            <w:r>
              <w:t>’</w:t>
            </w:r>
            <w:r w:rsidRPr="00E21794">
              <w:t xml:space="preserve">- </w:t>
            </w:r>
            <w:proofErr w:type="spellStart"/>
            <w:r w:rsidRPr="00E21794">
              <w:t>AAATCgTTCACATCCAAgCTgg</w:t>
            </w:r>
            <w:proofErr w:type="spellEnd"/>
            <w:r w:rsidRPr="00E21794">
              <w:t xml:space="preserve"> -3</w:t>
            </w:r>
            <w:r>
              <w:t>’</w:t>
            </w:r>
          </w:p>
          <w:p w14:paraId="228A2A5A" w14:textId="77777777" w:rsidR="00E21794" w:rsidRDefault="00E21794" w:rsidP="008F65F7">
            <w:r w:rsidRPr="00E21794">
              <w:t>5</w:t>
            </w:r>
            <w:r>
              <w:t>’</w:t>
            </w:r>
            <w:r w:rsidRPr="00E21794">
              <w:t xml:space="preserve">- </w:t>
            </w:r>
            <w:proofErr w:type="spellStart"/>
            <w:r w:rsidRPr="00E21794">
              <w:t>TTgTATggCTCgACgACTgTATCAG</w:t>
            </w:r>
            <w:proofErr w:type="spellEnd"/>
            <w:r w:rsidRPr="00E21794">
              <w:t xml:space="preserve"> -3</w:t>
            </w:r>
            <w:r>
              <w:t>’</w:t>
            </w:r>
          </w:p>
        </w:tc>
        <w:tc>
          <w:tcPr>
            <w:tcW w:w="2126" w:type="dxa"/>
          </w:tcPr>
          <w:p w14:paraId="29877120" w14:textId="77777777" w:rsidR="008F65F7" w:rsidRDefault="008F65F7" w:rsidP="008F65F7">
            <w:r>
              <w:rPr>
                <w:rFonts w:hint="eastAsia"/>
              </w:rPr>
              <w:t>545</w:t>
            </w:r>
          </w:p>
        </w:tc>
        <w:tc>
          <w:tcPr>
            <w:tcW w:w="1308" w:type="dxa"/>
          </w:tcPr>
          <w:p w14:paraId="4C0B9577" w14:textId="14890D77" w:rsidR="008F65F7" w:rsidRDefault="00E21794" w:rsidP="008F65F7">
            <w:r>
              <w:rPr>
                <w:rFonts w:hint="eastAsia"/>
              </w:rPr>
              <w:t>(</w:t>
            </w:r>
            <w:r w:rsidR="00FE7770">
              <w:rPr>
                <w:rFonts w:hint="eastAsia"/>
              </w:rPr>
              <w:t>30</w:t>
            </w:r>
            <w:r>
              <w:rPr>
                <w:rFonts w:hint="eastAsia"/>
              </w:rPr>
              <w:t>)</w:t>
            </w:r>
          </w:p>
        </w:tc>
      </w:tr>
    </w:tbl>
    <w:p w14:paraId="731C739E" w14:textId="77777777" w:rsidR="008F65F7" w:rsidRDefault="008F65F7" w:rsidP="008F65F7"/>
    <w:p w14:paraId="258C719B" w14:textId="77777777" w:rsidR="00E21794" w:rsidRDefault="00E21794" w:rsidP="008F65F7"/>
    <w:p w14:paraId="17EF0EDE" w14:textId="77777777" w:rsidR="00E21794" w:rsidRDefault="00E21794" w:rsidP="008F65F7"/>
    <w:p w14:paraId="491A2008" w14:textId="77777777" w:rsidR="00E21794" w:rsidRDefault="00E21794" w:rsidP="00E21794">
      <w:pPr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</w:p>
    <w:p w14:paraId="0A4BB464" w14:textId="77777777" w:rsidR="00E21794" w:rsidRDefault="00E21794" w:rsidP="00E21794">
      <w:pPr>
        <w:rPr>
          <w:noProof/>
        </w:rPr>
      </w:pPr>
    </w:p>
    <w:p w14:paraId="15541FDF" w14:textId="77777777" w:rsidR="008F65F7" w:rsidRPr="008F65F7" w:rsidRDefault="00E21794" w:rsidP="008F65F7">
      <w:r>
        <w:fldChar w:fldCharType="end"/>
      </w:r>
    </w:p>
    <w:sectPr w:rsidR="008F65F7" w:rsidRPr="008F65F7" w:rsidSect="008F65F7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E87023" w14:textId="77777777" w:rsidR="0073124E" w:rsidRDefault="0073124E" w:rsidP="001A5E65">
      <w:r>
        <w:separator/>
      </w:r>
    </w:p>
  </w:endnote>
  <w:endnote w:type="continuationSeparator" w:id="0">
    <w:p w14:paraId="1E99C88F" w14:textId="77777777" w:rsidR="0073124E" w:rsidRDefault="0073124E" w:rsidP="001A5E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EFD460F" w14:textId="77777777" w:rsidR="0073124E" w:rsidRDefault="0073124E" w:rsidP="001A5E65">
      <w:r>
        <w:separator/>
      </w:r>
    </w:p>
  </w:footnote>
  <w:footnote w:type="continuationSeparator" w:id="0">
    <w:p w14:paraId="7D436078" w14:textId="77777777" w:rsidR="0073124E" w:rsidRDefault="0073124E" w:rsidP="001A5E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trackRevisions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Infection Immunit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sfp5dx0r5dw0fe0zdnpefrr5v9fa9paar2v&quot;&gt;The pathogenesis of human cervical epithelium cell induces by interacting with Trichomonas vaginalis&lt;record-ids&gt;&lt;item&gt;255&lt;/item&gt;&lt;/record-ids&gt;&lt;/item&gt;&lt;/Libraries&gt;"/>
  </w:docVars>
  <w:rsids>
    <w:rsidRoot w:val="008F65F7"/>
    <w:rsid w:val="00076142"/>
    <w:rsid w:val="001A5E65"/>
    <w:rsid w:val="006375DB"/>
    <w:rsid w:val="0073124E"/>
    <w:rsid w:val="008F65F7"/>
    <w:rsid w:val="0093457B"/>
    <w:rsid w:val="00B80449"/>
    <w:rsid w:val="00C0645A"/>
    <w:rsid w:val="00C4024C"/>
    <w:rsid w:val="00E21794"/>
    <w:rsid w:val="00F30EB2"/>
    <w:rsid w:val="00FA3F86"/>
    <w:rsid w:val="00FE7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E71C80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標楷體" w:hAnsi="Times New Roman" w:cs="Times New Roman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F65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E21794"/>
    <w:rPr>
      <w:color w:val="0000FF" w:themeColor="hyperlink"/>
      <w:u w:val="single"/>
    </w:rPr>
  </w:style>
  <w:style w:type="paragraph" w:styleId="a5">
    <w:name w:val="header"/>
    <w:basedOn w:val="a"/>
    <w:link w:val="a6"/>
    <w:uiPriority w:val="99"/>
    <w:unhideWhenUsed/>
    <w:rsid w:val="001A5E6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1A5E65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1A5E6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1A5E65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標楷體" w:hAnsi="Times New Roman" w:cs="Times New Roman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F65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E21794"/>
    <w:rPr>
      <w:color w:val="0000FF" w:themeColor="hyperlink"/>
      <w:u w:val="single"/>
    </w:rPr>
  </w:style>
  <w:style w:type="paragraph" w:styleId="a5">
    <w:name w:val="header"/>
    <w:basedOn w:val="a"/>
    <w:link w:val="a6"/>
    <w:uiPriority w:val="99"/>
    <w:unhideWhenUsed/>
    <w:rsid w:val="001A5E6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1A5E65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1A5E6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1A5E6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0</Words>
  <Characters>405</Characters>
  <Application>Microsoft Office Word</Application>
  <DocSecurity>0</DocSecurity>
  <Lines>3</Lines>
  <Paragraphs>1</Paragraphs>
  <ScaleCrop>false</ScaleCrop>
  <Company>Hewlett-Packard Company</Company>
  <LinksUpToDate>false</LinksUpToDate>
  <CharactersWithSpaces>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420</dc:creator>
  <cp:lastModifiedBy>Nike</cp:lastModifiedBy>
  <cp:revision>5</cp:revision>
  <dcterms:created xsi:type="dcterms:W3CDTF">2014-12-17T02:13:00Z</dcterms:created>
  <dcterms:modified xsi:type="dcterms:W3CDTF">2015-01-06T02:46:00Z</dcterms:modified>
</cp:coreProperties>
</file>